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Systematic analysis of an evolved </w:t>
      </w:r>
      <w:r>
        <w:rPr>
          <w:b/>
          <w:i/>
          <w:sz w:val="24"/>
          <w:szCs w:val="24"/>
        </w:rPr>
        <w:t>Thermobifida fusca</w:t>
      </w:r>
      <w:r>
        <w:rPr>
          <w:b/>
          <w:sz w:val="24"/>
          <w:szCs w:val="24"/>
        </w:rPr>
        <w:t xml:space="preserve"> muC producing malic acid</w:t>
      </w:r>
      <w:r>
        <w:rPr>
          <w:b/>
          <w:sz w:val="24"/>
          <w:szCs w:val="24"/>
        </w:rPr>
        <w:t xml:space="preserve"> on </w:t>
      </w:r>
      <w:r>
        <w:rPr>
          <w:b/>
          <w:sz w:val="24"/>
          <w:szCs w:val="24"/>
        </w:rPr>
        <w:t>organic and inorganic nitrogen source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Yu Deng</w:t>
      </w:r>
      <w:r>
        <w:rPr>
          <w:sz w:val="24"/>
          <w:szCs w:val="24"/>
          <w:vertAlign w:val="superscript"/>
        </w:rPr>
        <w:t>1,2*</w:t>
      </w:r>
      <w:r>
        <w:rPr>
          <w:sz w:val="24"/>
          <w:szCs w:val="24"/>
        </w:rPr>
        <w:t>, Jia Lin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Yin Mao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 and Xiaojuan Zhang</w:t>
      </w:r>
      <w:r>
        <w:rPr>
          <w:sz w:val="24"/>
          <w:szCs w:val="24"/>
          <w:vertAlign w:val="superscript"/>
        </w:rPr>
        <w:t>3*</w:t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t>1 National Engineering Laboratory for Cereal Fermentation Technology (NELCF), Jiangnan University, 1800 Lihu Road, Wuxi, Jiangsu 214122, China.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  <w:shd w:fill="FFFFFF" w:val="clear"/>
        </w:rPr>
        <w:t>2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  <w:shd w:fill="FFFFFF" w:val="clear"/>
        </w:rPr>
        <w:t>The Key Laboratory of Industrial Biotechnology, Ministry of Education, Jiangnan University, 1800 Lihu Road, Wuxi, Jiangsu 214122, China.</w:t>
      </w:r>
    </w:p>
    <w:p>
      <w:pPr>
        <w:pStyle w:val="Normal"/>
        <w:spacing w:lineRule="auto" w:line="480"/>
        <w:rPr>
          <w:color w:val="222222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t>3 School of pharmaceutical science, Jiangnan University, 1800 Lihu Road, Wuxi, Jiangsu 214122, China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t>4 College of Life Science, North China University of Science and Technology, Tangshan 063000, China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  <w:shd w:fill="FFFFFF" w:val="clear"/>
        </w:rPr>
        <w:t xml:space="preserve">Running title: </w:t>
      </w:r>
      <w:r>
        <w:rPr>
          <w:color w:val="000000"/>
          <w:sz w:val="24"/>
          <w:szCs w:val="24"/>
          <w:shd w:fill="FFFFFF" w:val="clear"/>
        </w:rPr>
        <w:t xml:space="preserve">Regulation of </w:t>
      </w:r>
      <w:r>
        <w:rPr>
          <w:i/>
          <w:color w:val="000000"/>
          <w:sz w:val="24"/>
          <w:szCs w:val="24"/>
          <w:shd w:fill="FFFFFF" w:val="clear"/>
        </w:rPr>
        <w:t>T. fusca</w:t>
      </w:r>
      <w:r>
        <w:rPr>
          <w:color w:val="000000"/>
          <w:sz w:val="24"/>
          <w:szCs w:val="24"/>
          <w:shd w:fill="FFFFFF" w:val="clear"/>
        </w:rPr>
        <w:t xml:space="preserve"> on nitrogen sources</w:t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t xml:space="preserve">*Corresponding authors: </w:t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t>Yu Deng, Ph.D, National Engineering Laboratory for Cereal Fermentation Technology (NELCF), Jiangnan University, 1800 Lihu Road, Wuxi, Jiangsu 214122, China. Tel: +86-510-85916977; Fax: +86-510-85918309; E-mail: dengyu@jiangnan.edu.cn</w:t>
      </w:r>
    </w:p>
    <w:p>
      <w:pPr>
        <w:pStyle w:val="Normal"/>
        <w:spacing w:lineRule="auto" w:line="480"/>
        <w:rPr>
          <w:color w:val="222222"/>
          <w:sz w:val="24"/>
          <w:szCs w:val="24"/>
          <w:shd w:fill="FFFFFF" w:val="clear"/>
        </w:rPr>
      </w:pPr>
      <w:r>
        <w:rPr>
          <w:sz w:val="24"/>
          <w:szCs w:val="24"/>
        </w:rPr>
        <w:t>Xiaojuan Zhang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Ph.D, </w:t>
      </w:r>
      <w:r>
        <w:rPr>
          <w:color w:val="000000"/>
          <w:sz w:val="24"/>
          <w:szCs w:val="24"/>
          <w:shd w:fill="FFFFFF" w:val="clear"/>
        </w:rPr>
        <w:t>School of pharmaceutical science, Jiangnan University, 1800 Lihu Road, Wuxi, Jiangsu 214122, China</w:t>
      </w:r>
      <w:r>
        <w:rPr>
          <w:color w:val="000000"/>
          <w:sz w:val="24"/>
          <w:szCs w:val="24"/>
          <w:shd w:fill="FFFFFF" w:val="clear"/>
        </w:rPr>
        <w:t>.</w:t>
      </w:r>
      <w:r>
        <w:rPr>
          <w:color w:val="000000"/>
          <w:sz w:val="24"/>
          <w:szCs w:val="24"/>
          <w:shd w:fill="FFFFFF" w:val="clear"/>
        </w:rPr>
        <w:t xml:space="preserve"> E-mail: xzhang6@163.com</w:t>
      </w:r>
    </w:p>
    <w:p>
      <w:pPr>
        <w:pStyle w:val="Normal"/>
        <w:spacing w:lineRule="auto" w:line="480"/>
        <w:rPr>
          <w:b/>
          <w:b/>
          <w:color w:val="222222"/>
          <w:sz w:val="24"/>
          <w:szCs w:val="24"/>
          <w:shd w:fill="FFFFFF" w:val="clear"/>
        </w:rPr>
      </w:pPr>
      <w:r>
        <w:rPr>
          <w:b/>
          <w:color w:val="222222"/>
          <w:sz w:val="24"/>
          <w:szCs w:val="24"/>
          <w:shd w:fill="FFFFFF" w:val="clear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color w:val="000000"/>
          <w:kern w:val="0"/>
          <w:sz w:val="21"/>
          <w:szCs w:val="21"/>
        </w:rPr>
      </w:pPr>
      <w:r>
        <w:rPr>
          <w:b/>
          <w:color w:val="000000"/>
          <w:kern w:val="0"/>
          <w:sz w:val="21"/>
          <w:szCs w:val="21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Table S1 Primers used in this study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color w:val="000000"/>
          <w:kern w:val="0"/>
          <w:sz w:val="21"/>
          <w:szCs w:val="21"/>
          <w:lang w:val="en-US" w:eastAsia="en-US"/>
        </w:rPr>
      </w:pPr>
      <w:r>
        <w:rPr>
          <w:b/>
          <w:color w:val="000000"/>
          <w:kern w:val="0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810</wp:posOffset>
                </wp:positionH>
                <wp:positionV relativeFrom="paragraph">
                  <wp:posOffset>3217545</wp:posOffset>
                </wp:positionV>
                <wp:extent cx="5229225" cy="12700"/>
                <wp:effectExtent l="635" t="6350" r="635" b="6350"/>
                <wp:wrapNone/>
                <wp:docPr id="1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9360" cy="126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253.35pt" to="411.4pt,254.3pt" ID="直接连接符 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82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180"/>
        <w:gridCol w:w="3908"/>
      </w:tblGrid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D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quence</w:t>
            </w:r>
          </w:p>
        </w:tc>
        <w:tc>
          <w:tcPr>
            <w:tcW w:w="3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mments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prF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kern w:val="0"/>
                <w:u w:val="single"/>
              </w:rPr>
              <w:t>gcatgc</w:t>
            </w:r>
            <w:r>
              <w:rPr>
                <w:color w:val="000000"/>
                <w:kern w:val="0"/>
              </w:rPr>
              <w:t>GTGAGCCGCGCGGAACGCCGGGT (SphI)</w:t>
            </w:r>
          </w:p>
        </w:tc>
        <w:tc>
          <w:tcPr>
            <w:tcW w:w="3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 for amplifying hpr gen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prR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kern w:val="0"/>
                <w:u w:val="single"/>
              </w:rPr>
              <w:t>ggatcc</w:t>
            </w:r>
            <w:r>
              <w:rPr>
                <w:color w:val="000000"/>
                <w:kern w:val="0"/>
              </w:rPr>
              <w:t>TCACGGCGTAGCGGCGATCT (BamHI)</w:t>
            </w:r>
          </w:p>
        </w:tc>
        <w:tc>
          <w:tcPr>
            <w:tcW w:w="3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 for amplifying hpr gen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prEco-F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ATTTCTGAATGACGTAAATCAGC</w:t>
            </w:r>
          </w:p>
        </w:tc>
        <w:tc>
          <w:tcPr>
            <w:tcW w:w="3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 for picking up transformants with pYD-Tfu-4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prEco-R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TGGTTTCTTAGTCGCGTTC</w:t>
            </w:r>
          </w:p>
        </w:tc>
        <w:tc>
          <w:tcPr>
            <w:tcW w:w="3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 for picking up transformants with pYD-Tfu-4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prdel-F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TCGTGGTGTTCGAGGACA</w:t>
            </w:r>
          </w:p>
        </w:tc>
        <w:tc>
          <w:tcPr>
            <w:tcW w:w="3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 for detecting the deletion of hpr gen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prdel-R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TCACAGACTAAGGATGACGAC</w:t>
            </w:r>
          </w:p>
        </w:tc>
        <w:tc>
          <w:tcPr>
            <w:tcW w:w="3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 for detecting the deletion of hpr gen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prRT-1F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GGTTCGTTACGGCGGCCT</w:t>
            </w:r>
          </w:p>
        </w:tc>
        <w:tc>
          <w:tcPr>
            <w:tcW w:w="3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Forward primer for RT-qPCR 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prRT-1R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CGGCGTAGCGGCGATCTC</w:t>
            </w:r>
          </w:p>
        </w:tc>
        <w:tc>
          <w:tcPr>
            <w:tcW w:w="3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 for RT-qPCR</w:t>
            </w:r>
          </w:p>
        </w:tc>
      </w:tr>
    </w:tbl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color w:val="000000"/>
          <w:kern w:val="0"/>
          <w:sz w:val="21"/>
          <w:szCs w:val="21"/>
        </w:rPr>
      </w:pPr>
      <w:r>
        <w:rPr>
          <w:b/>
          <w:color w:val="000000"/>
          <w:kern w:val="0"/>
          <w:sz w:val="21"/>
          <w:szCs w:val="21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color w:val="000000"/>
          <w:kern w:val="0"/>
          <w:sz w:val="21"/>
          <w:szCs w:val="21"/>
        </w:rPr>
      </w:pPr>
      <w:r>
        <w:rPr>
          <w:b/>
          <w:color w:val="000000"/>
          <w:kern w:val="0"/>
          <w:sz w:val="21"/>
          <w:szCs w:val="21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color w:val="000000"/>
          <w:kern w:val="0"/>
          <w:sz w:val="21"/>
          <w:szCs w:val="21"/>
        </w:rPr>
      </w:pPr>
      <w:r>
        <w:rPr>
          <w:b/>
          <w:color w:val="000000"/>
          <w:kern w:val="0"/>
          <w:sz w:val="21"/>
          <w:szCs w:val="21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Hpr deletion cassett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Upstream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/>
      </w:pPr>
      <w:r>
        <w:rPr>
          <w:color w:val="000000"/>
          <w:kern w:val="0"/>
          <w:sz w:val="21"/>
          <w:szCs w:val="21"/>
        </w:rPr>
        <w:t xml:space="preserve">&gt;gi|72160406:c2929936-2929437 </w:t>
      </w:r>
      <w:r>
        <w:rPr>
          <w:i/>
          <w:color w:val="000000"/>
          <w:kern w:val="0"/>
          <w:sz w:val="21"/>
          <w:szCs w:val="21"/>
        </w:rPr>
        <w:t>Thermobifida fusca</w:t>
      </w:r>
      <w:r>
        <w:rPr>
          <w:color w:val="000000"/>
          <w:kern w:val="0"/>
          <w:sz w:val="21"/>
          <w:szCs w:val="21"/>
        </w:rPr>
        <w:t xml:space="preserve"> YX, complete genom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color w:val="000000"/>
          <w:kern w:val="0"/>
          <w:sz w:val="21"/>
          <w:szCs w:val="21"/>
        </w:rPr>
      </w:pPr>
      <w:r>
        <w:rPr>
          <w:color w:val="000000"/>
          <w:kern w:val="0"/>
          <w:sz w:val="21"/>
          <w:szCs w:val="21"/>
        </w:rPr>
        <w:t>CGGGTCTGTCCCGGCGCTGCCGACCGCGACCGCGGCCCGGAGAACGACGCGTCGTCATCCTTAGTCTGTGAAAGCGTGCCCATGTTTCGACGTCTGCCTGTGCTGGCCGGTGCAACCGTTCTGCTGTTCACAACCGCCTGCGGCGGGGGGAGCGCACCCCGCCCGGGGGAGCGCACCACCCAGATATCCGACCCCGCTGACGTGGACGCTCAGGCGGCAGCGCTGCTCGCGGAGATGAGCCTGGAAGAGAAAGTGGGACAGCTGCTGGTCCCCGTACTCTCCGGCACCACGGCCGAGGAGAACGCCGAGGTGATCGAGCGCTACCACCCAGGCGGGTTCATCTACTTCCCCGAGAACTTGGAGACTCCCGAGCAGGTGGCTGCCATGTCCAACGGGCTGCAAGAGCGTGCCACCGGCACGGGGGCGGGGATTCCGCTGTTCCTCGGGGTGGACGAGGAGCAGGGACTGGTGTCGCGGCTCCCGTTCGGTGCCCGTTTCCC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color w:val="000000"/>
          <w:kern w:val="0"/>
          <w:sz w:val="21"/>
          <w:szCs w:val="21"/>
        </w:rPr>
      </w:pPr>
      <w:r>
        <w:rPr>
          <w:b/>
          <w:sz w:val="24"/>
          <w:szCs w:val="24"/>
        </w:rPr>
        <w:t xml:space="preserve">The inducible promoter region of </w:t>
      </w:r>
      <w:r>
        <w:rPr>
          <w:b/>
          <w:i/>
          <w:sz w:val="24"/>
          <w:szCs w:val="24"/>
        </w:rPr>
        <w:t xml:space="preserve">Tfu_2176 </w:t>
      </w:r>
      <w:r>
        <w:rPr>
          <w:b/>
          <w:sz w:val="24"/>
          <w:szCs w:val="24"/>
        </w:rPr>
        <w:t xml:space="preserve">(endoglucanase) of </w:t>
      </w:r>
      <w:r>
        <w:rPr>
          <w:b/>
          <w:i/>
          <w:sz w:val="24"/>
          <w:szCs w:val="24"/>
        </w:rPr>
        <w:t>T. fusca</w:t>
      </w:r>
      <w:r>
        <w:rPr>
          <w:b/>
          <w:sz w:val="24"/>
          <w:szCs w:val="24"/>
        </w:rPr>
        <w:t xml:space="preserve"> (genome location: 2,552,376-2,552,832, 457 bp)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caps/>
          <w:color w:val="000000"/>
          <w:kern w:val="0"/>
          <w:sz w:val="21"/>
          <w:szCs w:val="21"/>
        </w:rPr>
      </w:pPr>
      <w:r>
        <w:rPr>
          <w:caps/>
          <w:color w:val="000000"/>
          <w:kern w:val="0"/>
          <w:sz w:val="21"/>
          <w:szCs w:val="21"/>
        </w:rPr>
        <w:t>ggtgtcttcg ctttctgcag tcggttgtcc tacacaccgc tttggacggc gcgggtagcggcggtccgct ccccggatcg gagcccagcg ccgcagacgg tggggtccgg atgtgttccgccgtcccacg cacaacggta tcggcgtcgc ggggccgccg ccactgcagc tgtggggaggcggtctgtgg gccgccgggc acggcgcccg ggccacgtgc ggggccgcac cctgggcgggcagggatgcc gcggcggccg ctccgacggg cagcggcagc agatctcccc cgctgctcc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caps/>
          <w:color w:val="000000"/>
          <w:kern w:val="0"/>
          <w:sz w:val="21"/>
          <w:szCs w:val="21"/>
        </w:rPr>
      </w:pPr>
      <w:r>
        <w:rPr>
          <w:caps/>
          <w:color w:val="000000"/>
          <w:kern w:val="0"/>
          <w:sz w:val="21"/>
          <w:szCs w:val="21"/>
        </w:rPr>
        <w:t>tgtcagccgc acgcgaaggg cgactactta aggttcaccc attgacgcaa tcggtcaccacgtcgcacca tgctggagac gtcacttcac agagagccaa caccaaactg ggagcgctcccacaccggtg tgttcgcaca atccccctgg agacccc</w:t>
      </w:r>
    </w:p>
    <w:p>
      <w:pPr>
        <w:pStyle w:val="Normal"/>
        <w:spacing w:lineRule="auto" w:line="240"/>
        <w:rPr>
          <w:b/>
          <w:b/>
          <w:sz w:val="21"/>
          <w:szCs w:val="21"/>
        </w:rPr>
      </w:pPr>
      <w:r>
        <w:rPr>
          <w:b/>
          <w:sz w:val="24"/>
          <w:szCs w:val="24"/>
        </w:rPr>
        <w:t>Kanamycin resistant gene from pET-28a(+) (813 bp)</w:t>
      </w:r>
    </w:p>
    <w:p>
      <w:pPr>
        <w:pStyle w:val="Normal"/>
        <w:spacing w:lineRule="auto" w:line="240"/>
        <w:rPr/>
      </w:pPr>
      <w:r>
        <w:rPr>
          <w:caps/>
          <w:sz w:val="21"/>
          <w:szCs w:val="21"/>
        </w:rPr>
        <w:t xml:space="preserve">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g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 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ownstream</w:t>
      </w:r>
    </w:p>
    <w:p>
      <w:pPr>
        <w:pStyle w:val="HTML"/>
        <w:shd w:fill="FFFFFF" w:val="clear"/>
        <w:spacing w:lineRule="atLeast" w:line="253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&gt;gi|72160406:c2930438-2929938 Thermobifida fusca YX, complete genome</w:t>
      </w:r>
    </w:p>
    <w:p>
      <w:pPr>
        <w:pStyle w:val="Normal"/>
        <w:spacing w:lineRule="auto" w:line="240"/>
        <w:rPr>
          <w:caps/>
          <w:sz w:val="21"/>
          <w:szCs w:val="21"/>
        </w:rPr>
      </w:pPr>
      <w:r>
        <w:rPr>
          <w:caps/>
        </w:rPr>
        <w:t>TCAGCGGAGCCGAGCTTGTCGGCTACGGCCCCGAGCACATCGTGGTGTTCGAGGACACCCCGGCGGGGATCATGGCGGGGCGCAACGCGGGGATGCGGGTCGTCGGAGTCACGACGACGCATCCGCCGCAGGCGCTGGCCCACGCCCATCTCGTCGTGGAGCATCTGGGACAGGTGGGCTGGCCGCAGTTGGTTTTGCGGGATCCGGAGCCGCCCCAGACTGCTCTGGCAGGTCAAGGGTGAGCCGCGCGGAACGCCGGGTCACCGTGGCTTCCCCCGTGGGACTGCATGCCCGGCCCGCGGCGCGGTTCGTTACGGCGGCCTCCGAGTTCGACGGGGAGGTGCGCATTGCCCGTCCCAGCGGGGCGAGCGTGCCGGCGACGAGCATGCTGGCGGTGCTGGCGCTGGGGGTGCGCTGCGGGGAGGAGATCGTGATCACCGCGGAGGGCGAGGGGGCCGAAGAGCTGCTGGACCGTCTCGCCGAGATCGCCGCTACGCCGTG</w:t>
      </w:r>
    </w:p>
    <w:p>
      <w:pPr>
        <w:pStyle w:val="Normal"/>
        <w:rPr>
          <w:caps/>
          <w:sz w:val="21"/>
          <w:szCs w:val="21"/>
        </w:rPr>
      </w:pPr>
      <w:r>
        <w:rPr>
          <w:caps/>
          <w:sz w:val="21"/>
          <w:szCs w:val="21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Tfu_2487 (hpr)</w:t>
      </w:r>
    </w:p>
    <w:p>
      <w:pPr>
        <w:pStyle w:val="HTML"/>
        <w:shd w:fill="FFFFFF" w:val="clear"/>
        <w:spacing w:lineRule="atLeast" w:line="253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gi|72160406:c2930200-2929937 Thermobifida fusca YX, complete genome</w:t>
      </w:r>
    </w:p>
    <w:p>
      <w:pPr>
        <w:pStyle w:val="HTML"/>
        <w:shd w:fill="FFFFFF" w:val="clear"/>
        <w:spacing w:lineRule="atLeast" w:line="253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Style w:val="Ffline"/>
          <w:rFonts w:cs="Times New Roman" w:ascii="Times New Roman" w:hAnsi="Times New Roman"/>
          <w:color w:val="000000"/>
          <w:sz w:val="21"/>
          <w:szCs w:val="21"/>
        </w:rPr>
        <w:t>GTGAGCCGCGCGGAACGCCGGGTCACCGTGGCTTCCCCCGTGGGACTGCATGCCCGGCCCGCGGCGCGGTTCGTTACGGCGGCCTCCGAGTTCGACGGGGAGGTGCGCATTGCCCGTCCCAGCGGGGCGAGCGTGCCGGCGACGAGCATGCTGGCGGTGCTGGCGCTGGGGGTGCGCTGCGGGGAGGAGATCGTGATCACCGCGGAGGGCGAGGGGGCCGAAGAGCTGCTGGACCGTCTCGCCGAGATCGCCGCTACGCCGTGA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39579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Figure S1</w:t>
      </w:r>
      <w:r>
        <w:rPr>
          <w:sz w:val="24"/>
          <w:szCs w:val="24"/>
        </w:rPr>
        <w:t xml:space="preserve"> Map of the E.coli -T. fusca shuttle plasmid pYD-Tfu-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quence:</w:t>
      </w:r>
    </w:p>
    <w:p>
      <w:pPr>
        <w:pStyle w:val="Normal"/>
        <w:rPr/>
      </w:pPr>
      <w:r>
        <w:rPr/>
        <w:t>tcgcgcgtttcggtgatgacggtgaaaacctctgacacatgcagctcccggagacggtcacagcttgtctgtaagcggatgccgggagcagacaagcccgtcagggcgcgtcagcgggtgttggcgggtgtcggggctggcttaactatgcggcatcagagcagattgtactgagagtgcaccatatgctatttctgaatgacgtaaatcagctcgttgccgatctccagtcgctgaatgcggcacgaccgctctctggcctgggactcaaaactttgtgaatagttctgaaacatccccttcgatcgctgaccgagagacttggtcgggaaggttaccacgataatcggcgagttgacaatgtcaatcacttcccagccggagcctcgtcgctgagtctccagacaggggagcgtcttcagcaatagcgtgacgtcggtcggttcgtcaaggcggtcctcaaggacgtcgaccacactcgtgcggtgcgcgacgcccaacctcgtcagggcggcgtccacgaagtcgatcagccgggcgtcgatgtcggaggcgacgtagacggtctcgtccgacaggcccatccacggggcggccagcgggttgaggccgcaggcaaggtcacgcagcgtgttgggccgggggacgtggcggaagacctcccggtagaactccgccaggtggggcaatcgttcgcgggtggacacgtgcaccgacatcgcgcgccgcagggccgcctggaccgccgcgtcgtcaccgtcgtccacagcggagtcgagctgccggagcaacgctgcgtagttgggcggactgggcggcaggaaggcgccgtagatctcgtgcagcccgcgcttggtgcgcttcaccgcgtccggcacgtcgccccgcgtggcgacgagggcggcgcgggccagccgccgcacggtggccggggccaccgtctggtagcgccggctcttggtgatggcctgctcgacctgctcgatacggtcgtcgggcacagatgtcgtcatcgaatcctccgaaagatcatgaaccggcagcgaagcggaaaaattcccccaccaatacccgctccgcacaccaagagtcattgccacgtgtacttaaagttattgcaggagtattaccgggcgggcatgggagcgctcgcagcccgcccctcgtcacgtccatattggtcggcctgtcctgcaagcccggcttggccggtttttgcacgtcgacactggtgattgtgtctggcacacttggccggggccgcgatcctcgccgagcaggccgtcgaggacatcttccccctcccccgcgagctggtgggcgagggcgaggtcttcatgctccaggtcaagggcgactcgatgctcgacgccgccatctgcgacggggactgggtcgtggtccggcagcagcccaccgccgacagcggcgagatctacaagggccgccggatacagggccggacgtcaccgacggcgggggccaccacggcggcggtcacggcggtgacggtcacggcggcggccatcacggcggcggttacgccgtgttcgtggacggcgtcgaactgcatgtgatgcgcaacgccgacggctcgtggatcagcgtcgtcagccactacgagccggtggacaccccgcgcgccgcggcccgcgctgcggtcgacgagctcggtacccggggatctgtgttggcgcacaaatcaacggggattactgtcgtttaatgtgatttaaactgtgaaatagtatggttttcagttattgaaacgccgtgagcggggaaaacttgctttttcccgtttccggggttggacaactgagcaacgcgaaggcgtcagctacgatgttccggggactgctgatccggtcagcaggtggaagagggactggattccaaagttctcaatgctgcttgctgttcttgaatggggggtcgttgacgacgacatggctcgattggcgcgacaagttgctgcgattctcaccaataaaaaacgcccggcggcaaccgagcgttctgaacaaatccagatggagttctgaggtcattactggaccggatcggggatctgggctgagggagccgacggcacgcggcggctcacggcgtggcacgcggaacgtccgggcttgcacctcacgtcacgtgaggaggcagcgtggacggcgtcagagaagggagcggacatatgaagcttgcatgcctgcaggtcgactctagaggatccccgggtaccgagctcgaattccccagatctaaagttttgtcgtctttccagacgttagtaaatgaattttctgtatgaggttttgctaaacaactttcaacagtttcagcggagtgagaatagaaaggaacaactaaaggaattgcgaataataattttttcacgttgaaaatctccaaaaaaaaaggctccaaaaggagcctttaattgtatcggtttatcagcttgctttcgaggtgaatttcttaaacagcttgataccgatagttgcgccgacaatgacaacaaccatcgcccacgcataaccgatatattcggtcgctgaggcttgcagggagtcaaaggccgcttttgcgggatctcgtcgaaggcggcgggggcgccggacgcggccgggttcccgggtgtgaggatgatcacaatatatatccgagagtagtcatttggtcactctcggatagggcgtggggtggtagaaggggaaagtagcccaatggccggtcaacatccctcgttaatgcgcccgtaataaagtgtgaacctttttctggaaatgcccacactttcacgagctgcggaaacaatggtggtgggtggggaagaatacggtctaatggtctatacctttgaggtgtgagggtgccagtattggccccgacgggacagcccgcgccgtagcagatccggctccggcggctcggaacgcggacgataggctcgccccgacgaaacgcacactgttttccacggtccgacgcgtacgcgtcggaaacaagcgtcgacgacgcagacgacacgtgaggagaatggttccgtgaccatccgtgtaggtgtaaacggattcggacgaatcggccgtaacttctggcgggcggttcaggccgccggcggcagcgatgtcgaaatcgtggcggtcaacgacctcaccgacaaggccaccctggcgcacctgctcaagtacgacacggtgctgggcaccctgccgggcgaggtcgaggtcggcgaggacagcatcacggtcggcggcaccaccatgaaggcgctcgcccagcgcgacccggctcagctcccgtggggcgacctcggggtggacatcgtcgtggagtccactggcttcttcaccaaggctgaggacgcgaagaagcacctcgacgccggcgccaagaaggtcatcatctccgcccccgccaagggcgaggacctgacggtcgtcatgggcgtcaacgacgacaagtacgacccggccaaccaccacatcctgtccaacgcctcctgcaccaccaactgcgtggcgccgatggcgaagaccctgatggagaacttcggcatcgtcaagggtctgatgaccacggtgcacgcctacaccaacgaccaggtcatcctggactacccgcacaaggacctgcgccgtgcccgggccgccgcgcagaacatcatcccgaccaccaccggtgccgccaaggccaccgctctggtgctgcccgagctgaagggcaagctcgacggcctggcgatgcgggtgccggtgccggacggctcggtgaccgacctggtggtcacgctggagcgcgaagtcaccaaggaagaggtcaacgccgccttcaaggctgcggccgagggcgcgctcaaggacatcctggtctacaccgaggacccgatcgtctcctccgacatcgtcggcaccccggcgtcctgcaccttcgacgccagcctcaccatggccttcggcacccaggtcaaggtcgtcggctggtacgacaacgagtggggctactccaaccgcctggtcgacctggtcaagctggtcggctccaacctctgatgactgagttggacaccatcgcaaatccgtccgatcccgcggtgcagcggatcatcgatgtcaccaagccgtcgcgatccaacataaagacaacgttgatcgaggacgtcgagcccctcatgcacagcatcgcggccggggtggagttcatcgaggtctacggcagcgacagcagtccttttccatctgagttgctggatctgtgcgggcggcagaacataccggtccgcctcatcgactcctcgatcgtcaaccagttgttcaagggggagcggaaggccaagacattcggcatcgcccgcgtccctcgcccggccaggttcggcgatatcgcgagccggcgtggggacgtcgtcgttctcgacggggtgaagatcgtcgggaacatcggcgcgatagtacgcacgtcgctcgcgctcggagcgtcggggatcatcctggtcgacagtgacatcaccagcatcgcggaccggcgtctccaaagggccagccgaggttacgtcttctcccttcccgtcgttctctccggtcgcgaggaggccatcgccttcattcgggacagcggtatgcagctgatgacgctcaaggcggatggcgacatttccgtgaaggaactcggggacaatccggatcggctggccttgctgttcggcagcgaaaagggtgggccttccgacctgttcgaggaggcgtcttccgcctcggtttccatccccatgatgagccagaccgagtctctcaacgtttccgtttccctcggaatcgcgctgcacgagaggatcgacaggaatctcgcggccaaccgataacacgccctatccgagagtgaccaaatgactactctcggatatatattgtgaacgggcgtcgggggtggaccgccacccccgacgcccgttcacgggctggtcagggggaggtcactgcactccccaggggtgtgaaaccactcacttcgcggcggttcgccccggactttccccctgttttccccatgcccctcccgcggccctataccacatcccaagctgtggataagccgtggataactctggggataactcccaattttctgtggacagcctggggatacgctgtgtataacccgccacgacatccagtcatcccatgaggggatctgtgggtaaagtcgtggacaagctgtggacaacctggggatgacttggggacaaccgcgctctgtccacaggacgccgagttttccacacccgccatccacatctcctgtggacaaaaatcaccgagctgacctgcgaaaacagggtttgtccacagtatccacagcccctattactactgcgccacaaagagagatcttcgtggcttagtaaacgggctcggccgatttctgtggacaacgctccccgctgccccaacttctgtccacaactctccttctcggagagtcccctccgactcgacgcctcgaccgtcgtacactcgcgcccgaataggggtaccgtggtgaactcacccccgatgtcctgaccgacatcccgacgcggacggtcccgtccgttgacccgcaagcgccgacacgtgcgacccagggcgtcggtcggcggttcatagtcgtcgaggaaagagagaccgatcgtgaagttccgggtcgaacgcga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409194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2 </w:t>
      </w:r>
      <w:r>
        <w:rPr>
          <w:sz w:val="24"/>
          <w:szCs w:val="24"/>
        </w:rPr>
        <w:t>Map of the E.coli-T. fusca shuttle plasmid pYD-Tfu-hpr harboring</w:t>
      </w:r>
      <w:r>
        <w:rPr>
          <w:i/>
          <w:sz w:val="24"/>
          <w:szCs w:val="24"/>
        </w:rPr>
        <w:t xml:space="preserve"> hpr</w:t>
      </w:r>
      <w:r>
        <w:rPr>
          <w:sz w:val="24"/>
          <w:szCs w:val="24"/>
        </w:rPr>
        <w:t xml:space="preserve"> gene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612765" cy="36087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160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240"/>
        <w:rPr/>
      </w:pPr>
      <w:r>
        <w:rPr>
          <w:sz w:val="24"/>
          <w:szCs w:val="24"/>
        </w:rPr>
        <w:t>Figure S3 The proteins predicted by STRING 10</w:t>
      </w:r>
      <w:r>
        <w:fldChar w:fldCharType="begin"/>
      </w:r>
      <w:r>
        <w:rPr>
          <w:rStyle w:val="InternetLink"/>
          <w:vertAlign w:val="superscript"/>
          <w:sz w:val="24"/>
          <w:szCs w:val="24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separate"/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end"/>
        </w:r>
      </w:hyperlink>
      <w:r>
        <w:rPr>
          <w:sz w:val="24"/>
          <w:szCs w:val="24"/>
        </w:rPr>
        <w:t xml:space="preserve"> to be interacting with Tfu_255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598795" cy="452437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795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Figure S4 The proteins predicted by STRING 10</w:t>
      </w:r>
      <w:r>
        <w:fldChar w:fldCharType="begin"/>
      </w:r>
      <w:r>
        <w:rPr>
          <w:rStyle w:val="InternetLink"/>
          <w:vertAlign w:val="superscript"/>
          <w:sz w:val="24"/>
          <w:szCs w:val="24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separate"/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end"/>
        </w:r>
      </w:hyperlink>
      <w:r>
        <w:rPr>
          <w:sz w:val="24"/>
          <w:szCs w:val="24"/>
        </w:rPr>
        <w:t xml:space="preserve"> to be interacting with Tfu_1179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</w:t>
        <w:tab/>
        <w:t xml:space="preserve">Szklarczyk, </w:t>
      </w:r>
      <w:r>
        <w:rPr>
          <w:i/>
        </w:rPr>
        <w:t>D. et a</w:t>
      </w:r>
      <w:r>
        <w:rPr/>
        <w:t>l. STRING v10: protein-protein interaction networks, integrated over the tree of life</w:t>
      </w:r>
      <w:r>
        <w:rPr>
          <w:i/>
        </w:rPr>
        <w:t>. Nucleic Acids R</w:t>
      </w:r>
      <w:r>
        <w:rPr/>
        <w:t>e</w:t>
      </w:r>
      <w:r>
        <w:rPr>
          <w:b/>
        </w:rPr>
        <w:t xml:space="preserve">s </w:t>
      </w:r>
      <w:r>
        <w:rPr/>
        <w:t>43, D447-452, doi:10.1093/nar/gku1003 (2015</w:t>
      </w:r>
      <w:bookmarkEnd w:id="0"/>
      <w:r>
        <w:rPr/>
        <w:t>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EndNoteBibliographyChar">
    <w:name w:val="EndNote Bibliography Char"/>
    <w:qFormat/>
    <w:rPr>
      <w:szCs w:val="22"/>
      <w:lang w:val="en-US" w:eastAsia="en-US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文档结构图 Char"/>
    <w:qFormat/>
    <w:rPr>
      <w:rFonts w:ascii="Times New Roman" w:hAnsi="Times New Roman" w:eastAsia="宋体;SimSun" w:cs="Times New Roman"/>
      <w:szCs w:val="20"/>
      <w:shd w:fill="000080" w:val="clear"/>
    </w:rPr>
  </w:style>
  <w:style w:type="character" w:styleId="HTMLChar">
    <w:name w:val="HTML 预设格式 Char"/>
    <w:qFormat/>
    <w:rPr>
      <w:rFonts w:ascii="宋体;SimSun" w:hAnsi="宋体;SimSun" w:cs="宋体;SimSun"/>
      <w:kern w:val="0"/>
      <w:sz w:val="24"/>
      <w:szCs w:val="24"/>
    </w:rPr>
  </w:style>
  <w:style w:type="character" w:styleId="Ffline">
    <w:name w:val="ff_line"/>
    <w:basedOn w:val="Style11"/>
    <w:qFormat/>
    <w:rPr/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宋体 四号"/>
    <w:basedOn w:val="Heading2"/>
    <w:qFormat/>
    <w:pPr>
      <w:numPr>
        <w:ilvl w:val="0"/>
        <w:numId w:val="0"/>
      </w:numPr>
      <w:spacing w:before="0" w:after="0"/>
      <w:outlineLvl w:val="9"/>
    </w:pPr>
    <w:rPr>
      <w:rFonts w:ascii="宋体;SimSun" w:hAnsi="宋体;SimSun" w:eastAsia="宋体;SimSun" w:cs="Times New Roman"/>
      <w:sz w:val="28"/>
    </w:rPr>
  </w:style>
  <w:style w:type="paragraph" w:styleId="3">
    <w:name w:val="样式 标题 3 + 宋体 小四 非加粗"/>
    <w:basedOn w:val="Heading3"/>
    <w:qFormat/>
    <w:pPr>
      <w:numPr>
        <w:ilvl w:val="0"/>
        <w:numId w:val="0"/>
      </w:numPr>
      <w:spacing w:before="0" w:after="0"/>
      <w:outlineLvl w:val="9"/>
    </w:pPr>
    <w:rPr>
      <w:rFonts w:ascii="宋体;SimSun" w:hAnsi="宋体;SimSun" w:cs="宋体;SimSun"/>
      <w:b w:val="false"/>
      <w:bCs w:val="false"/>
      <w:sz w:val="24"/>
    </w:rPr>
  </w:style>
  <w:style w:type="paragraph" w:styleId="1">
    <w:name w:val="样式 标题 1 + 黑体 三号"/>
    <w:basedOn w:val="Heading1"/>
    <w:qFormat/>
    <w:pPr>
      <w:numPr>
        <w:ilvl w:val="0"/>
        <w:numId w:val="0"/>
      </w:numPr>
      <w:spacing w:before="0" w:after="0"/>
      <w:outlineLvl w:val="9"/>
    </w:pPr>
    <w:rPr>
      <w:rFonts w:ascii="黑体;SimHei" w:hAnsi="黑体;SimHei" w:eastAsia="黑体;SimHei" w:cs="黑体;SimHei"/>
      <w:sz w:val="32"/>
    </w:rPr>
  </w:style>
  <w:style w:type="paragraph" w:styleId="EndNoteBibliography">
    <w:name w:val="EndNote Bibliography"/>
    <w:basedOn w:val="Normal"/>
    <w:qFormat/>
    <w:pPr/>
    <w:rPr>
      <w:szCs w:val="22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2">
    <w:name w:val="文档结构图"/>
    <w:basedOn w:val="Normal"/>
    <w:qFormat/>
    <w:pPr>
      <w:shd w:fill="000080" w:val="clear"/>
    </w:pPr>
    <w:rPr/>
  </w:style>
  <w:style w:type="paragraph" w:styleId="Style13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TML">
    <w:name w:val="HTML 预设格式"/>
    <w:basedOn w:val="Normal"/>
    <w:qFormat/>
    <w:pPr>
      <w:spacing w:lineRule="auto" w:line="240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06:51:00Z</dcterms:created>
  <dc:creator>owner</dc:creator>
  <dc:description/>
  <cp:keywords/>
  <dc:language>en-US</dc:language>
  <cp:lastModifiedBy>Yu Deng</cp:lastModifiedBy>
  <cp:lastPrinted>2016-04-05T10:34:00Z</cp:lastPrinted>
  <dcterms:modified xsi:type="dcterms:W3CDTF">2016-06-10T15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